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C217C" w14:textId="3AAA6282" w:rsidR="0061712B" w:rsidRPr="0061712B" w:rsidRDefault="0061712B" w:rsidP="0061712B">
      <w:pPr>
        <w:adjustRightInd w:val="0"/>
        <w:snapToGrid w:val="0"/>
        <w:spacing w:before="240" w:after="60" w:line="228" w:lineRule="auto"/>
        <w:rPr>
          <w:rFonts w:ascii="Times New Roman" w:hAnsi="Times New Roman" w:cs="Times New Roman"/>
          <w:b/>
          <w:bCs/>
          <w:szCs w:val="18"/>
          <w:lang w:bidi="en-US"/>
        </w:rPr>
      </w:pPr>
      <w:r w:rsidRPr="0061712B">
        <w:rPr>
          <w:rFonts w:ascii="Times New Roman" w:hAnsi="Times New Roman" w:cs="Times New Roman"/>
          <w:b/>
          <w:bCs/>
          <w:szCs w:val="18"/>
          <w:lang w:bidi="en-US"/>
        </w:rPr>
        <w:t>S1 Table. Questionnaire items</w:t>
      </w:r>
    </w:p>
    <w:tbl>
      <w:tblPr>
        <w:tblStyle w:val="af2"/>
        <w:tblW w:w="8522" w:type="dxa"/>
        <w:tblLook w:val="04A0" w:firstRow="1" w:lastRow="0" w:firstColumn="1" w:lastColumn="0" w:noHBand="0" w:noVBand="1"/>
      </w:tblPr>
      <w:tblGrid>
        <w:gridCol w:w="2106"/>
        <w:gridCol w:w="4381"/>
        <w:gridCol w:w="2035"/>
      </w:tblGrid>
      <w:tr w:rsidR="003F3D2E" w:rsidRPr="009C3C99" w14:paraId="4F3B6AE1" w14:textId="57AFAF9F" w:rsidTr="001036AB">
        <w:tc>
          <w:tcPr>
            <w:tcW w:w="2106" w:type="dxa"/>
          </w:tcPr>
          <w:p w14:paraId="2444786C" w14:textId="77777777" w:rsidR="003F3D2E" w:rsidRPr="009C3C99" w:rsidRDefault="003F3D2E" w:rsidP="00110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3C99">
              <w:rPr>
                <w:rFonts w:ascii="Times New Roman" w:hAnsi="Times New Roman" w:cs="Times New Roman"/>
                <w:szCs w:val="21"/>
              </w:rPr>
              <w:t>onstructs</w:t>
            </w:r>
          </w:p>
        </w:tc>
        <w:tc>
          <w:tcPr>
            <w:tcW w:w="4381" w:type="dxa"/>
          </w:tcPr>
          <w:p w14:paraId="71CC8C9E" w14:textId="77777777" w:rsidR="003F3D2E" w:rsidRPr="009C3C99" w:rsidRDefault="003F3D2E" w:rsidP="00110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Measurement scales/items</w:t>
            </w:r>
          </w:p>
        </w:tc>
        <w:tc>
          <w:tcPr>
            <w:tcW w:w="2035" w:type="dxa"/>
          </w:tcPr>
          <w:p w14:paraId="09F1507D" w14:textId="74445737" w:rsidR="003F3D2E" w:rsidRPr="009C3C99" w:rsidRDefault="003F3D2E" w:rsidP="00110B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D2E"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20471A" w:rsidRPr="009C3C99" w14:paraId="1A3FFE57" w14:textId="09A98A34" w:rsidTr="001036AB">
        <w:tc>
          <w:tcPr>
            <w:tcW w:w="2106" w:type="dxa"/>
            <w:vMerge w:val="restart"/>
          </w:tcPr>
          <w:p w14:paraId="35801FB7" w14:textId="77777777" w:rsidR="0020471A" w:rsidRPr="009C3C99" w:rsidRDefault="0020471A" w:rsidP="00110BD3">
            <w:pPr>
              <w:jc w:val="left"/>
              <w:rPr>
                <w:rFonts w:ascii="Arial" w:hAnsi="Arial" w:cs="Arial"/>
                <w:color w:val="000000"/>
                <w:spacing w:val="15"/>
                <w:szCs w:val="21"/>
              </w:rPr>
            </w:pPr>
            <w:bookmarkStart w:id="0" w:name="OLE_LINK59"/>
            <w:r w:rsidRPr="009C3C99">
              <w:rPr>
                <w:rFonts w:ascii="Times New Roman" w:hAnsi="Times New Roman" w:cs="Times New Roman" w:hint="eastAsia"/>
                <w:szCs w:val="21"/>
              </w:rPr>
              <w:t>Completeness(COM)</w:t>
            </w:r>
          </w:p>
        </w:tc>
        <w:tc>
          <w:tcPr>
            <w:tcW w:w="4381" w:type="dxa"/>
          </w:tcPr>
          <w:p w14:paraId="0F4D917D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the dynamic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C3C99">
              <w:rPr>
                <w:rFonts w:ascii="Times New Roman" w:hAnsi="Times New Roman" w:cs="Times New Roman"/>
                <w:szCs w:val="21"/>
              </w:rPr>
              <w:t xml:space="preserve">service analytics used:     </w:t>
            </w:r>
          </w:p>
          <w:p w14:paraId="2DD3325E" w14:textId="77777777" w:rsidR="0020471A" w:rsidRPr="009C3C99" w:rsidRDefault="0020471A" w:rsidP="003F3D2E">
            <w:pPr>
              <w:jc w:val="left"/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provide a complete set of information</w:t>
            </w:r>
          </w:p>
        </w:tc>
        <w:bookmarkStart w:id="1" w:name="OLE_LINK63"/>
        <w:bookmarkStart w:id="2" w:name="OLE_LINK62"/>
        <w:tc>
          <w:tcPr>
            <w:tcW w:w="2035" w:type="dxa"/>
            <w:vMerge w:val="restart"/>
          </w:tcPr>
          <w:p w14:paraId="4827A89C" w14:textId="35A3BD81" w:rsidR="0020471A" w:rsidRPr="0020471A" w:rsidRDefault="0020471A" w:rsidP="0020471A">
            <w:pPr>
              <w:wordWrap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047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0471A">
              <w:rPr>
                <w:rFonts w:ascii="Times New Roman" w:hAnsi="Times New Roman" w:cs="Times New Roman"/>
                <w:szCs w:val="21"/>
              </w:rPr>
              <w:instrText>HYPERLINK "file:///D: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黄燕婷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PhD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博士期间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paper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动态服务分析能力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1.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服务分析能力对企业绩效的影响研究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PloS%20one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投稿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动态服务分析能力如何影响服务公司绩效？——来自中国的经验证据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-17.docx" \l "_ENREF_5" \o "Akter, 2018 #49"</w:instrText>
            </w:r>
            <w:r w:rsidRPr="0020471A">
              <w:rPr>
                <w:rFonts w:ascii="Times New Roman" w:hAnsi="Times New Roman" w:cs="Times New Roman"/>
                <w:szCs w:val="21"/>
              </w:rPr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0471A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Akter&lt;/Author&gt;&lt;Year&gt;2018&lt;/Year&gt;&lt;RecNum&gt;49&lt;/RecNum&gt;&lt;DisplayText&gt;&lt;style size="12"&gt;Akter et al. (2018)&lt;/style&gt;&lt;/DisplayText&gt;&lt;record&gt;&lt;rec-number&gt;49&lt;/rec-number&gt;&lt;foreign-keys&gt;&lt;key app="EN" db-id="zwd2ex9ar9pfaeeefz4vw9v22wf5fdzzsf9e" timestamp="1718242524"&gt;49&lt;/key&gt;&lt;/foreign-keys&gt;&lt;ref-type name="Journal Article"&gt;17&lt;/ref-type&gt;&lt;contributors&gt;&lt;authors&gt;&lt;author&gt;Akter, Shahriar&lt;/author&gt;&lt;author&gt;Fosso Wamba, Samuel&lt;/author&gt;&lt;author&gt;Barrett, Mary&lt;/author&gt;&lt;author&gt;Biswas, Kumar&lt;/author&gt;&lt;/authors&gt;&lt;/contributors&gt;&lt;titles&gt;&lt;title&gt;How talent capability can shape service analytics capability in the big data environment?&lt;/title&gt;&lt;secondary-title&gt;Journal of Strategic Marketing&lt;/secondary-title&gt;&lt;/titles&gt;&lt;periodical&gt;&lt;full-title&gt;Journal of Strategic Marketing&lt;/full-title&gt;&lt;/periodical&gt;&lt;pages&gt;521-539&lt;/pages&gt;&lt;volume&gt;27&lt;/volume&gt;&lt;number&gt;6&lt;/number&gt;&lt;section&gt;521&lt;/section&gt;&lt;dates&gt;&lt;year&gt;2018&lt;/year&gt;&lt;/dates&gt;&lt;isbn&gt;0965-254X&amp;#xD;1466-4488&lt;/isbn&gt;&lt;urls&gt;&lt;/urls&gt;&lt;electronic-resource-num&gt;10.1080/0965254x.2018.1442364&lt;/electronic-resource-num&gt;&lt;/record&gt;&lt;/Cite&gt;&lt;/EndNote&gt;</w:instrText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0471A">
              <w:rPr>
                <w:rFonts w:ascii="Times New Roman" w:hAnsi="Times New Roman" w:cs="Times New Roman"/>
                <w:szCs w:val="21"/>
              </w:rPr>
              <w:t>Akter et</w: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0471A">
              <w:rPr>
                <w:rFonts w:ascii="Times New Roman" w:hAnsi="Times New Roman" w:cs="Times New Roman"/>
                <w:szCs w:val="21"/>
              </w:rPr>
              <w:t>al.(2018)</w:t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1"/>
            <w:r w:rsidRPr="0020471A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0471A">
              <w:rPr>
                <w:rFonts w:ascii="Times New Roman" w:hAnsi="Times New Roman" w:cs="Times New Roman"/>
                <w:szCs w:val="21"/>
              </w:rPr>
              <w:instrText>HYPERLINK "file:///D: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黄燕婷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PhD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博士期间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paper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动态服务分析能力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1.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服务分析能力对企业绩效的影响研究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PloS%20one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投稿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动态服务分析能力如何影响服务公司绩效？——来自中国的经验证据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-17.docx" \l "_ENREF_36" \o "Nelson, 2005 #52"</w:instrText>
            </w:r>
            <w:r w:rsidRPr="0020471A">
              <w:rPr>
                <w:rFonts w:ascii="Times New Roman" w:hAnsi="Times New Roman" w:cs="Times New Roman"/>
                <w:szCs w:val="21"/>
              </w:rPr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0471A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Nelson&lt;/Author&gt;&lt;Year&gt;2005&lt;/Year&gt;&lt;RecNum&gt;52&lt;/RecNum&gt;&lt;DisplayText&gt;&lt;style size="12"&gt;Nelson et al. (2005)&lt;/style&gt;&lt;/DisplayText&gt;&lt;record&gt;&lt;rec-number&gt;52&lt;/rec-number&gt;&lt;foreign-keys&gt;&lt;key app="EN" db-id="zwd2ex9ar9pfaeeefz4vw9v22wf5fdzzsf9e" timestamp="1718242665"&gt;52&lt;/key&gt;&lt;/foreign-keys&gt;&lt;ref-type name="Journal Article"&gt;17&lt;/ref-type&gt;&lt;contributors&gt;&lt;authors&gt;&lt;author&gt;Nelson, R. R.&lt;/author&gt;&lt;author&gt;Todd, P. A.&lt;/author&gt;&lt;author&gt;Wixom, B. H.&lt;/author&gt;&lt;/authors&gt;&lt;/contributors&gt;&lt;auth-address&gt;Univ Virginia, McIntire Sch Commerce, Ctr Management Informat Technol, Charlottesville, VA 22903 USA&lt;/auth-address&gt;&lt;titles&gt;&lt;title&gt;Antecedents of information and system quality: An empirical examination within the context of data warehousing&lt;/title&gt;&lt;secondary-title&gt;Journal of Management Information Systems&lt;/secondary-title&gt;&lt;alt-title&gt;J Manage Inform Syst&lt;/alt-title&gt;&lt;/titles&gt;&lt;periodical&gt;&lt;full-title&gt;Journal of Management Information Systems&lt;/full-title&gt;&lt;abbr-1&gt;J Manage Inform Syst&lt;/abbr-1&gt;&lt;/periodical&gt;&lt;alt-periodical&gt;&lt;full-title&gt;Journal of Management Information Systems&lt;/full-title&gt;&lt;abbr-1&gt;J Manage Inform Syst&lt;/abbr-1&gt;&lt;/alt-periodical&gt;&lt;pages&gt;199-235&lt;/pages&gt;&lt;volume&gt;21&lt;/volume&gt;&lt;number&gt;4&lt;/number&gt;&lt;keywords&gt;&lt;keyword&gt;business intelligence software&lt;/keyword&gt;&lt;keyword&gt;data warehousing&lt;/keyword&gt;&lt;keyword&gt;information quality&lt;/keyword&gt;&lt;keyword&gt;information systems success&lt;/keyword&gt;&lt;keyword&gt;system quality&lt;/keyword&gt;&lt;keyword&gt;service quality&lt;/keyword&gt;&lt;keyword&gt;cognitive fit&lt;/keyword&gt;&lt;keyword&gt;perceptions&lt;/keyword&gt;&lt;keyword&gt;acceptance&lt;/keyword&gt;&lt;keyword&gt;dimensions&lt;/keyword&gt;&lt;keyword&gt;extension&lt;/keyword&gt;&lt;keyword&gt;success&lt;/keyword&gt;&lt;keyword&gt;models&lt;/keyword&gt;&lt;/keywords&gt;&lt;dates&gt;&lt;year&gt;2005&lt;/year&gt;&lt;pub-dates&gt;&lt;date&gt;Spr&lt;/date&gt;&lt;/pub-dates&gt;&lt;/dates&gt;&lt;isbn&gt;0742-1222&lt;/isbn&gt;&lt;accession-num&gt;WOS:000228362400010&lt;/accession-num&gt;&lt;urls&gt;&lt;related-urls&gt;&lt;url&gt;&amp;lt;Go to ISI&amp;gt;://WOS:000228362400010&lt;/url&gt;&lt;/related-urls&gt;&lt;/urls&gt;&lt;electronic-resource-num&gt;Doi 10.1080/07421222.2005.11045823&lt;/electronic-resource-num&gt;&lt;language&gt;English&lt;/language&gt;&lt;/record&gt;&lt;/Cite&gt;&lt;/EndNote&gt;</w:instrText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0471A">
              <w:rPr>
                <w:rFonts w:ascii="Times New Roman" w:hAnsi="Times New Roman" w:cs="Times New Roman"/>
                <w:szCs w:val="21"/>
              </w:rPr>
              <w:t>Nelson et al.(2005)</w:t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2"/>
          </w:p>
        </w:tc>
      </w:tr>
      <w:tr w:rsidR="0020471A" w:rsidRPr="009C3C99" w14:paraId="7442CAB8" w14:textId="347C3998" w:rsidTr="001036AB">
        <w:tc>
          <w:tcPr>
            <w:tcW w:w="2106" w:type="dxa"/>
            <w:vMerge/>
          </w:tcPr>
          <w:p w14:paraId="240D204E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269D1BDE" w14:textId="77777777" w:rsidR="0020471A" w:rsidRPr="009C3C99" w:rsidRDefault="0020471A" w:rsidP="003F3D2E">
            <w:pPr>
              <w:jc w:val="left"/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produce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C3C99">
              <w:rPr>
                <w:rFonts w:ascii="Times New Roman" w:hAnsi="Times New Roman" w:cs="Times New Roman"/>
                <w:szCs w:val="21"/>
              </w:rPr>
              <w:t>comprehensive information</w:t>
            </w:r>
          </w:p>
        </w:tc>
        <w:tc>
          <w:tcPr>
            <w:tcW w:w="2035" w:type="dxa"/>
            <w:vMerge/>
          </w:tcPr>
          <w:p w14:paraId="1CBA5CA7" w14:textId="77777777" w:rsidR="0020471A" w:rsidRPr="009C3C99" w:rsidRDefault="0020471A" w:rsidP="00110BD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04C0E8B4" w14:textId="348143BE" w:rsidTr="001036AB">
        <w:tc>
          <w:tcPr>
            <w:tcW w:w="2106" w:type="dxa"/>
            <w:vMerge/>
          </w:tcPr>
          <w:p w14:paraId="4167E217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49595FE6" w14:textId="77777777" w:rsidR="0020471A" w:rsidRPr="009C3C99" w:rsidRDefault="0020471A" w:rsidP="003F3D2E">
            <w:pPr>
              <w:jc w:val="left"/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all the information needed</w:t>
            </w:r>
          </w:p>
        </w:tc>
        <w:tc>
          <w:tcPr>
            <w:tcW w:w="2035" w:type="dxa"/>
            <w:vMerge/>
          </w:tcPr>
          <w:p w14:paraId="5E109807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529A5527" w14:textId="3DA533BD" w:rsidTr="001036AB">
        <w:tc>
          <w:tcPr>
            <w:tcW w:w="2106" w:type="dxa"/>
            <w:vMerge w:val="restart"/>
          </w:tcPr>
          <w:p w14:paraId="77ABF550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Currency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(CUR)</w:t>
            </w:r>
          </w:p>
        </w:tc>
        <w:tc>
          <w:tcPr>
            <w:tcW w:w="4381" w:type="dxa"/>
          </w:tcPr>
          <w:p w14:paraId="1AEEF98C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the dynamic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C3C99">
              <w:rPr>
                <w:rFonts w:ascii="Times New Roman" w:hAnsi="Times New Roman" w:cs="Times New Roman"/>
                <w:szCs w:val="21"/>
              </w:rPr>
              <w:t xml:space="preserve">service analytics used:   </w:t>
            </w:r>
          </w:p>
          <w:p w14:paraId="5CE83085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provide the most recent information</w:t>
            </w:r>
          </w:p>
        </w:tc>
        <w:tc>
          <w:tcPr>
            <w:tcW w:w="2035" w:type="dxa"/>
            <w:vMerge/>
          </w:tcPr>
          <w:p w14:paraId="05BEA26B" w14:textId="77777777" w:rsidR="0020471A" w:rsidRPr="003F3D2E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1464D2DB" w14:textId="7D69A4A8" w:rsidTr="001036AB">
        <w:tc>
          <w:tcPr>
            <w:tcW w:w="2106" w:type="dxa"/>
            <w:vMerge/>
          </w:tcPr>
          <w:p w14:paraId="05C19628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6EAA3FF7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produce the most current information</w:t>
            </w:r>
          </w:p>
        </w:tc>
        <w:tc>
          <w:tcPr>
            <w:tcW w:w="2035" w:type="dxa"/>
            <w:vMerge/>
          </w:tcPr>
          <w:p w14:paraId="58DEAD4D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15EFE9F8" w14:textId="71AB4EF1" w:rsidTr="001036AB">
        <w:tc>
          <w:tcPr>
            <w:tcW w:w="2106" w:type="dxa"/>
            <w:vMerge/>
          </w:tcPr>
          <w:p w14:paraId="7AF9D33A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5D2956B3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always provide up-to-date information</w:t>
            </w:r>
          </w:p>
        </w:tc>
        <w:tc>
          <w:tcPr>
            <w:tcW w:w="2035" w:type="dxa"/>
            <w:vMerge/>
          </w:tcPr>
          <w:p w14:paraId="540069F0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08C07F82" w14:textId="2EECF5BA" w:rsidTr="001036AB">
        <w:tc>
          <w:tcPr>
            <w:tcW w:w="2106" w:type="dxa"/>
            <w:vMerge w:val="restart"/>
          </w:tcPr>
          <w:p w14:paraId="2FEF99E0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Format</w:t>
            </w:r>
            <w:r w:rsidRPr="009C3C99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9C3C99">
              <w:rPr>
                <w:rFonts w:ascii="Times New Roman" w:hAnsi="Times New Roman" w:cs="Times New Roman"/>
                <w:szCs w:val="21"/>
              </w:rPr>
              <w:instrText xml:space="preserve"> ADDIN EN.CITE &lt;EndNote&gt;&lt;Cite ExcludeYear="1"&gt;&lt;Author&gt;Fornell&lt;/Author&gt;&lt;Year&gt;1981&lt;/Year&gt;&lt;RecNum&gt;77&lt;/RecNum&gt;&lt;DisplayText&gt;(Fornell)&lt;/DisplayText&gt;&lt;record&gt;&lt;rec-number&gt;77&lt;/rec-number&gt;&lt;foreign-keys&gt;&lt;key app="EN" db-id="zwd2ex9ar9pfaeeefz4vw9v22wf5fdzzsf9e" timestamp="1718426116"&gt;77&lt;/key&gt;&lt;/foreign-keys&gt;&lt;ref-type name="Journal Article"&gt;17&lt;/ref-type&gt;&lt;contributors&gt;&lt;authors&gt;&lt;author&gt;Fornell, C., &amp;amp; Larcker, D. F.&lt;/author&gt;&lt;/authors&gt;&lt;/contributors&gt;&lt;titles&gt;&lt;title&gt;Evaluating structural equation models with unobservable variables and measurement error&lt;/title&gt;&lt;secondary-title&gt;Journal of Marketing Research&lt;/secondary-title&gt;&lt;/titles&gt;&lt;periodical&gt;&lt;full-title&gt;Journal of Marketing Research&lt;/full-title&gt;&lt;/periodical&gt;&lt;pages&gt;39-50&lt;/pages&gt;&lt;number&gt;18&lt;/number&gt;&lt;dates&gt;&lt;year&gt;1981&lt;/year&gt;&lt;/dates&gt;&lt;urls&gt;&lt;/urls&gt;&lt;/record&gt;&lt;/Cite&gt;&lt;/EndNote&gt;</w:instrText>
            </w:r>
            <w:r w:rsidRPr="009C3C9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C3C99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5" w:tooltip="Fornell, 1981 #77" w:history="1">
              <w:r w:rsidRPr="009C3C99">
                <w:rPr>
                  <w:rFonts w:ascii="Times New Roman" w:hAnsi="Times New Roman" w:cs="Times New Roman"/>
                  <w:noProof/>
                  <w:szCs w:val="21"/>
                </w:rPr>
                <w:t>Fornell</w:t>
              </w:r>
            </w:hyperlink>
            <w:r w:rsidRPr="009C3C99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9C3C9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81" w:type="dxa"/>
          </w:tcPr>
          <w:p w14:paraId="15EEE47E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 xml:space="preserve">the information provided by the service analytics is 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C3C99">
              <w:rPr>
                <w:rFonts w:ascii="Times New Roman" w:hAnsi="Times New Roman" w:cs="Times New Roman"/>
                <w:szCs w:val="21"/>
              </w:rPr>
              <w:t>well formatted</w:t>
            </w:r>
          </w:p>
        </w:tc>
        <w:tc>
          <w:tcPr>
            <w:tcW w:w="2035" w:type="dxa"/>
            <w:vMerge/>
          </w:tcPr>
          <w:p w14:paraId="539BBCBB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67725612" w14:textId="18A43BCF" w:rsidTr="001036AB">
        <w:tc>
          <w:tcPr>
            <w:tcW w:w="2106" w:type="dxa"/>
            <w:vMerge/>
          </w:tcPr>
          <w:p w14:paraId="5BE84783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790C49A6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 xml:space="preserve">the information provided by the service analytics is 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C3C99">
              <w:rPr>
                <w:rFonts w:ascii="Times New Roman" w:hAnsi="Times New Roman" w:cs="Times New Roman"/>
                <w:szCs w:val="21"/>
              </w:rPr>
              <w:t>well laid out</w:t>
            </w:r>
          </w:p>
        </w:tc>
        <w:tc>
          <w:tcPr>
            <w:tcW w:w="2035" w:type="dxa"/>
            <w:vMerge/>
          </w:tcPr>
          <w:p w14:paraId="6F9740EC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3BAA743" w14:textId="18A29DF0" w:rsidTr="001036AB">
        <w:tc>
          <w:tcPr>
            <w:tcW w:w="2106" w:type="dxa"/>
            <w:vMerge/>
          </w:tcPr>
          <w:p w14:paraId="285CD89E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0CEEE457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he information provided by the service analytics is  clearly presented on the scree</w:t>
            </w:r>
          </w:p>
        </w:tc>
        <w:tc>
          <w:tcPr>
            <w:tcW w:w="2035" w:type="dxa"/>
            <w:vMerge/>
          </w:tcPr>
          <w:p w14:paraId="3191D1EF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AD37104" w14:textId="422F9E2F" w:rsidTr="001036AB">
        <w:tc>
          <w:tcPr>
            <w:tcW w:w="2106" w:type="dxa"/>
            <w:vMerge w:val="restart"/>
          </w:tcPr>
          <w:p w14:paraId="6AAF7E05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C3C99">
              <w:rPr>
                <w:rFonts w:ascii="Times New Roman" w:hAnsi="Times New Roman" w:cs="Times New Roman"/>
                <w:szCs w:val="21"/>
              </w:rPr>
              <w:t>ccuracy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(ACC)</w:t>
            </w:r>
          </w:p>
          <w:p w14:paraId="698266FF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  <w:p w14:paraId="4AB63507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4B1D3911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the dynamic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C3C99">
              <w:rPr>
                <w:rFonts w:ascii="Times New Roman" w:hAnsi="Times New Roman" w:cs="Times New Roman"/>
                <w:szCs w:val="21"/>
              </w:rPr>
              <w:t xml:space="preserve">service analytics used:  </w:t>
            </w:r>
          </w:p>
          <w:p w14:paraId="3B230DC1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produce correct information</w:t>
            </w:r>
          </w:p>
        </w:tc>
        <w:tc>
          <w:tcPr>
            <w:tcW w:w="2035" w:type="dxa"/>
            <w:vMerge/>
          </w:tcPr>
          <w:p w14:paraId="37D43B2E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352710A7" w14:textId="63EF1FD6" w:rsidTr="001036AB">
        <w:tc>
          <w:tcPr>
            <w:tcW w:w="2106" w:type="dxa"/>
            <w:vMerge/>
          </w:tcPr>
          <w:p w14:paraId="2CA3805E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1" w:type="dxa"/>
          </w:tcPr>
          <w:p w14:paraId="17806ECB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provide few errors in the information</w:t>
            </w:r>
          </w:p>
        </w:tc>
        <w:tc>
          <w:tcPr>
            <w:tcW w:w="2035" w:type="dxa"/>
            <w:vMerge/>
          </w:tcPr>
          <w:p w14:paraId="67A5438F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9511158" w14:textId="4A1DB797" w:rsidTr="001036AB">
        <w:tc>
          <w:tcPr>
            <w:tcW w:w="2106" w:type="dxa"/>
            <w:vMerge/>
          </w:tcPr>
          <w:p w14:paraId="36B6A545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17EF104D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provide accurate information</w:t>
            </w:r>
          </w:p>
        </w:tc>
        <w:tc>
          <w:tcPr>
            <w:tcW w:w="2035" w:type="dxa"/>
            <w:vMerge/>
          </w:tcPr>
          <w:p w14:paraId="7118F23F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20754DC6" w14:textId="65124548" w:rsidTr="001036AB">
        <w:tc>
          <w:tcPr>
            <w:tcW w:w="2106" w:type="dxa"/>
            <w:vMerge w:val="restart"/>
          </w:tcPr>
          <w:p w14:paraId="46133FB9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3C99">
              <w:rPr>
                <w:rFonts w:ascii="Times New Roman" w:hAnsi="Times New Roman" w:cs="Times New Roman"/>
                <w:szCs w:val="21"/>
              </w:rPr>
              <w:t>onnectivity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(CON)</w:t>
            </w:r>
          </w:p>
          <w:p w14:paraId="6B80857B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3C8DA164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compared to rivals within our industry, our organization has the foremost available big data-driven service analytics system</w:t>
            </w:r>
          </w:p>
        </w:tc>
        <w:bookmarkStart w:id="3" w:name="OLE_LINK67"/>
        <w:tc>
          <w:tcPr>
            <w:tcW w:w="2035" w:type="dxa"/>
            <w:vMerge w:val="restart"/>
          </w:tcPr>
          <w:p w14:paraId="0F17342E" w14:textId="77777777" w:rsidR="0020471A" w:rsidRDefault="0020471A" w:rsidP="0020471A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2047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0471A">
              <w:rPr>
                <w:rFonts w:ascii="Times New Roman" w:hAnsi="Times New Roman" w:cs="Times New Roman"/>
                <w:szCs w:val="21"/>
              </w:rPr>
              <w:instrText>HYPERLINK "file:///D: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黄燕婷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PhD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博士期间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paper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动态服务分析能力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1.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服务分析能力对企业绩效的影响研究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PloS%20one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投稿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\\</w:instrTex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instrText>动态服务分析能力如何影响服务公司绩效？——来自中国的经验证据</w:instrText>
            </w:r>
            <w:r w:rsidRPr="0020471A">
              <w:rPr>
                <w:rFonts w:ascii="Times New Roman" w:hAnsi="Times New Roman" w:cs="Times New Roman"/>
                <w:szCs w:val="21"/>
              </w:rPr>
              <w:instrText>-17.docx" \l "_ENREF_5" \o "Akter, 2018 #49"</w:instrText>
            </w:r>
            <w:r w:rsidRPr="0020471A">
              <w:rPr>
                <w:rFonts w:ascii="Times New Roman" w:hAnsi="Times New Roman" w:cs="Times New Roman"/>
                <w:szCs w:val="21"/>
              </w:rPr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0471A">
              <w:rPr>
                <w:rFonts w:ascii="Times New Roman" w:hAnsi="Times New Roman" w:cs="Times New Roman"/>
                <w:szCs w:val="21"/>
              </w:rPr>
              <w:instrText xml:space="preserve"> ADDIN EN.CITE &lt;EndNote&gt;&lt;Cite AuthorYear="1"&gt;&lt;Author&gt;Akter&lt;/Author&gt;&lt;Year&gt;2018&lt;/Year&gt;&lt;RecNum&gt;49&lt;/RecNum&gt;&lt;DisplayText&gt;&lt;style size="12"&gt;Akter et al. (2018)&lt;/style&gt;&lt;/DisplayText&gt;&lt;record&gt;&lt;rec-number&gt;49&lt;/rec-number&gt;&lt;foreign-keys&gt;&lt;key app="EN" db-id="zwd2ex9ar9pfaeeefz4vw9v22wf5fdzzsf9e" timestamp="1718242524"&gt;49&lt;/key&gt;&lt;/foreign-keys&gt;&lt;ref-type name="Journal Article"&gt;17&lt;/ref-type&gt;&lt;contributors&gt;&lt;authors&gt;&lt;author&gt;Akter, Shahriar&lt;/author&gt;&lt;author&gt;Fosso Wamba, Samuel&lt;/author&gt;&lt;author&gt;Barrett, Mary&lt;/author&gt;&lt;author&gt;Biswas, Kumar&lt;/author&gt;&lt;/authors&gt;&lt;/contributors&gt;&lt;titles&gt;&lt;title&gt;How talent capability can shape service analytics capability in the big data environment?&lt;/title&gt;&lt;secondary-title&gt;Journal of Strategic Marketing&lt;/secondary-title&gt;&lt;/titles&gt;&lt;periodical&gt;&lt;full-title&gt;Journal of Strategic Marketing&lt;/full-title&gt;&lt;/periodical&gt;&lt;pages&gt;521-539&lt;/pages&gt;&lt;volume&gt;27&lt;/volume&gt;&lt;number&gt;6&lt;/number&gt;&lt;section&gt;521&lt;/section&gt;&lt;dates&gt;&lt;year&gt;2018&lt;/year&gt;&lt;/dates&gt;&lt;isbn&gt;0965-254X&amp;#xD;1466-4488&lt;/isbn&gt;&lt;urls&gt;&lt;/urls&gt;&lt;electronic-resource-num&gt;10.1080/0965254x.2018.1442364&lt;/electronic-resource-num&gt;&lt;/record&gt;&lt;/Cite&gt;&lt;/EndNote&gt;</w:instrText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0471A">
              <w:rPr>
                <w:rFonts w:ascii="Times New Roman" w:hAnsi="Times New Roman" w:cs="Times New Roman"/>
                <w:szCs w:val="21"/>
              </w:rPr>
              <w:t>Akter et</w: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0471A">
              <w:rPr>
                <w:rFonts w:ascii="Times New Roman" w:hAnsi="Times New Roman" w:cs="Times New Roman"/>
                <w:szCs w:val="21"/>
              </w:rPr>
              <w:t>al.(2018)</w:t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0471A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1EDA0092" w14:textId="77777777" w:rsidR="0020471A" w:rsidRDefault="0020471A" w:rsidP="0020471A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2047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t xml:space="preserve">im </w:t>
            </w:r>
            <w:bookmarkStart w:id="4" w:name="OLE_LINK66"/>
            <w:r w:rsidRPr="0020471A">
              <w:rPr>
                <w:rFonts w:ascii="Times New Roman" w:hAnsi="Times New Roman" w:cs="Times New Roman" w:hint="eastAsia"/>
                <w:szCs w:val="21"/>
              </w:rPr>
              <w:t>et al.</w:t>
            </w:r>
            <w:bookmarkEnd w:id="4"/>
            <w:r w:rsidRPr="0020471A">
              <w:rPr>
                <w:rFonts w:ascii="Times New Roman" w:hAnsi="Times New Roman" w:cs="Times New Roman" w:hint="eastAsia"/>
                <w:szCs w:val="21"/>
              </w:rPr>
              <w:t>(2012)</w:t>
            </w:r>
            <w:bookmarkEnd w:id="3"/>
            <w:r w:rsidRPr="0020471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0471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6A3DD2A" w14:textId="77777777" w:rsidR="0020471A" w:rsidRDefault="0020471A" w:rsidP="0020471A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t>arasuraman et al.</w:t>
            </w:r>
          </w:p>
          <w:p w14:paraId="08F8D8AA" w14:textId="2C54A753" w:rsidR="0020471A" w:rsidRPr="009C3C99" w:rsidRDefault="0020471A" w:rsidP="0020471A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20471A">
              <w:rPr>
                <w:rFonts w:ascii="Times New Roman" w:hAnsi="Times New Roman" w:cs="Times New Roman" w:hint="eastAsia"/>
                <w:szCs w:val="21"/>
              </w:rPr>
              <w:t>(2005)</w:t>
            </w:r>
          </w:p>
        </w:tc>
      </w:tr>
      <w:tr w:rsidR="0020471A" w:rsidRPr="009C3C99" w14:paraId="446BE4D7" w14:textId="4D9CAEC0" w:rsidTr="001036AB">
        <w:tc>
          <w:tcPr>
            <w:tcW w:w="2106" w:type="dxa"/>
            <w:vMerge/>
          </w:tcPr>
          <w:p w14:paraId="4F35739B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50A0D082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all remote, branch and mobile offices are connected to the central office for service analytics</w:t>
            </w:r>
          </w:p>
        </w:tc>
        <w:tc>
          <w:tcPr>
            <w:tcW w:w="2035" w:type="dxa"/>
            <w:vMerge/>
          </w:tcPr>
          <w:p w14:paraId="0EE8D00C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065C0C7A" w14:textId="14821D1A" w:rsidTr="001036AB">
        <w:tc>
          <w:tcPr>
            <w:tcW w:w="2106" w:type="dxa"/>
            <w:vMerge/>
          </w:tcPr>
          <w:p w14:paraId="7A36EF3B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2884B68D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organization utilizes open systems network mechanisms to boost service analytics connectivity</w:t>
            </w:r>
          </w:p>
        </w:tc>
        <w:tc>
          <w:tcPr>
            <w:tcW w:w="2035" w:type="dxa"/>
            <w:vMerge/>
          </w:tcPr>
          <w:p w14:paraId="5EA31F86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27A996DA" w14:textId="32FD308C" w:rsidTr="001036AB">
        <w:tc>
          <w:tcPr>
            <w:tcW w:w="2106" w:type="dxa"/>
            <w:vMerge w:val="restart"/>
          </w:tcPr>
          <w:p w14:paraId="14576237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C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ompatibility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COMP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4381" w:type="dxa"/>
          </w:tcPr>
          <w:p w14:paraId="775F8CCD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Software applications can be easily transported and used across multiple analytics platforms</w:t>
            </w:r>
          </w:p>
        </w:tc>
        <w:tc>
          <w:tcPr>
            <w:tcW w:w="2035" w:type="dxa"/>
            <w:vMerge/>
          </w:tcPr>
          <w:p w14:paraId="363C2EAC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1EE060DD" w14:textId="3DD73EB9" w:rsidTr="001036AB">
        <w:tc>
          <w:tcPr>
            <w:tcW w:w="2106" w:type="dxa"/>
            <w:vMerge/>
          </w:tcPr>
          <w:p w14:paraId="300CDEC5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78CB0088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user interfaces provide transparent access to all platforms and applications</w:t>
            </w:r>
          </w:p>
        </w:tc>
        <w:tc>
          <w:tcPr>
            <w:tcW w:w="2035" w:type="dxa"/>
            <w:vMerge/>
          </w:tcPr>
          <w:p w14:paraId="058E0891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DB04B82" w14:textId="34EB4F7C" w:rsidTr="001036AB">
        <w:tc>
          <w:tcPr>
            <w:tcW w:w="2106" w:type="dxa"/>
            <w:vMerge/>
          </w:tcPr>
          <w:p w14:paraId="20F0B0B7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4CB81952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BDA-driven service insights is shared seamlessly across our organization, regardless of the location</w:t>
            </w:r>
          </w:p>
        </w:tc>
        <w:tc>
          <w:tcPr>
            <w:tcW w:w="2035" w:type="dxa"/>
            <w:vMerge/>
          </w:tcPr>
          <w:p w14:paraId="4255135A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7EAE11EA" w14:textId="54D42C3A" w:rsidTr="001036AB">
        <w:tc>
          <w:tcPr>
            <w:tcW w:w="2106" w:type="dxa"/>
            <w:vMerge w:val="restart"/>
          </w:tcPr>
          <w:p w14:paraId="7F4DA991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Modularity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(MOD)</w:t>
            </w:r>
          </w:p>
        </w:tc>
        <w:tc>
          <w:tcPr>
            <w:tcW w:w="4381" w:type="dxa"/>
          </w:tcPr>
          <w:p w14:paraId="616F1CBB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reusable software modules are widely used in new analytics model development</w:t>
            </w:r>
          </w:p>
        </w:tc>
        <w:tc>
          <w:tcPr>
            <w:tcW w:w="2035" w:type="dxa"/>
            <w:vMerge/>
          </w:tcPr>
          <w:p w14:paraId="6AB18050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5369D72B" w14:textId="369475B3" w:rsidTr="001036AB">
        <w:tc>
          <w:tcPr>
            <w:tcW w:w="2106" w:type="dxa"/>
            <w:vMerge/>
          </w:tcPr>
          <w:p w14:paraId="76F231FE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4474E45F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end-users utilize object-oriented tools to create their own analytics application</w:t>
            </w:r>
          </w:p>
        </w:tc>
        <w:tc>
          <w:tcPr>
            <w:tcW w:w="2035" w:type="dxa"/>
            <w:vMerge/>
          </w:tcPr>
          <w:p w14:paraId="7874186F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A32EB73" w14:textId="18DA544F" w:rsidTr="001036AB">
        <w:tc>
          <w:tcPr>
            <w:tcW w:w="2106" w:type="dxa"/>
            <w:vMerge/>
          </w:tcPr>
          <w:p w14:paraId="1E70717A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5ABE1B87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bject-oriented technologies are utilized to minimize the development time for new analytics applications</w:t>
            </w:r>
          </w:p>
        </w:tc>
        <w:tc>
          <w:tcPr>
            <w:tcW w:w="2035" w:type="dxa"/>
            <w:vMerge/>
          </w:tcPr>
          <w:p w14:paraId="0AE12974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395E37E" w14:textId="7AFFF6F1" w:rsidTr="001036AB">
        <w:tc>
          <w:tcPr>
            <w:tcW w:w="2106" w:type="dxa"/>
            <w:vMerge w:val="restart"/>
          </w:tcPr>
          <w:p w14:paraId="1E7F79B7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Privacy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(PRI)</w:t>
            </w:r>
          </w:p>
        </w:tc>
        <w:tc>
          <w:tcPr>
            <w:tcW w:w="4381" w:type="dxa"/>
          </w:tcPr>
          <w:p w14:paraId="1B6D1A47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big data-driven service analytics platform protects information about personal issues</w:t>
            </w:r>
          </w:p>
        </w:tc>
        <w:tc>
          <w:tcPr>
            <w:tcW w:w="2035" w:type="dxa"/>
            <w:vMerge/>
          </w:tcPr>
          <w:p w14:paraId="48B17768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F8CB8EA" w14:textId="5B3EB45C" w:rsidTr="001036AB">
        <w:tc>
          <w:tcPr>
            <w:tcW w:w="2106" w:type="dxa"/>
            <w:vMerge/>
          </w:tcPr>
          <w:p w14:paraId="68454079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43C74AC8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big data-driven service analytics platform protects information about personal identity</w:t>
            </w:r>
          </w:p>
        </w:tc>
        <w:tc>
          <w:tcPr>
            <w:tcW w:w="2035" w:type="dxa"/>
            <w:vMerge/>
          </w:tcPr>
          <w:p w14:paraId="0F9A16A0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C33760B" w14:textId="2562AC80" w:rsidTr="001036AB">
        <w:tc>
          <w:tcPr>
            <w:tcW w:w="2106" w:type="dxa"/>
            <w:vMerge/>
          </w:tcPr>
          <w:p w14:paraId="649ED62D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3C8B6F23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big data-driven service analytics platform offers a meaningful guarantee that it will not share private information</w:t>
            </w:r>
          </w:p>
        </w:tc>
        <w:tc>
          <w:tcPr>
            <w:tcW w:w="2035" w:type="dxa"/>
            <w:vMerge/>
          </w:tcPr>
          <w:p w14:paraId="55808310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1AFB21D7" w14:textId="3E30F17A" w:rsidTr="001036AB">
        <w:tc>
          <w:tcPr>
            <w:tcW w:w="2106" w:type="dxa"/>
            <w:vMerge w:val="restart"/>
          </w:tcPr>
          <w:p w14:paraId="6D446626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C3C99">
              <w:rPr>
                <w:rFonts w:ascii="Times New Roman" w:hAnsi="Times New Roman" w:cs="Times New Roman"/>
                <w:szCs w:val="21"/>
              </w:rPr>
              <w:t>echnical knowledge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TK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4381" w:type="dxa"/>
          </w:tcPr>
          <w:p w14:paraId="740FBE0E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are very capable in terms of programming skills</w:t>
            </w:r>
          </w:p>
        </w:tc>
        <w:tc>
          <w:tcPr>
            <w:tcW w:w="2035" w:type="dxa"/>
            <w:vMerge w:val="restart"/>
          </w:tcPr>
          <w:p w14:paraId="19A28889" w14:textId="77777777" w:rsidR="0020471A" w:rsidRDefault="00000000" w:rsidP="0020471A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hyperlink r:id="rId6" w:anchor="_ENREF_5" w:tooltip="Akter, 2018 #49" w:history="1">
              <w:r w:rsidR="0020471A" w:rsidRPr="0020471A">
                <w:rPr>
                  <w:rFonts w:ascii="Times New Roman" w:hAnsi="Times New Roman" w:cs="Times New Roman"/>
                  <w:szCs w:val="21"/>
                </w:rPr>
                <w:fldChar w:fldCharType="begin"/>
              </w:r>
              <w:r w:rsidR="0020471A" w:rsidRPr="0020471A">
                <w:rPr>
                  <w:rFonts w:ascii="Times New Roman" w:hAnsi="Times New Roman" w:cs="Times New Roman"/>
                  <w:szCs w:val="21"/>
                </w:rPr>
                <w:instrText xml:space="preserve"> ADDIN EN.CITE &lt;EndNote&gt;&lt;Cite AuthorYear="1"&gt;&lt;Author&gt;Akter&lt;/Author&gt;&lt;Year&gt;2018&lt;/Year&gt;&lt;RecNum&gt;49&lt;/RecNum&gt;&lt;DisplayText&gt;&lt;style size="12"&gt;Akter et al. (2018)&lt;/style&gt;&lt;/DisplayText&gt;&lt;record&gt;&lt;rec-number&gt;49&lt;/rec-number&gt;&lt;foreign-keys&gt;&lt;key app="EN" db-id="zwd2ex9ar9pfaeeefz4vw9v22wf5fdzzsf9e" timestamp="1718242524"&gt;49&lt;/key&gt;&lt;/foreign-keys&gt;&lt;ref-type name="Journal Article"&gt;17&lt;/ref-type&gt;&lt;contributors&gt;&lt;authors&gt;&lt;author&gt;Akter, Shahriar&lt;/author&gt;&lt;author&gt;Fosso Wamba, Samuel&lt;/author&gt;&lt;author&gt;Barrett, Mary&lt;/author&gt;&lt;author&gt;Biswas, Kumar&lt;/author&gt;&lt;/authors&gt;&lt;/contributors&gt;&lt;titles&gt;&lt;title&gt;How talent capability can shape service analytics capability in the big data environment?&lt;/title&gt;&lt;secondary-title&gt;Journal of Strategic Marketing&lt;/secondary-title&gt;&lt;/titles&gt;&lt;periodical&gt;&lt;full-title&gt;Journal of Strategic Marketing&lt;/full-title&gt;&lt;/periodical&gt;&lt;pages&gt;521-539&lt;/pages&gt;&lt;volume&gt;27&lt;/volume&gt;&lt;number&gt;6&lt;/number&gt;&lt;section&gt;521&lt;/section&gt;&lt;dates&gt;&lt;year&gt;2018&lt;/year&gt;&lt;/dates&gt;&lt;isbn&gt;0965-254X&amp;#xD;1466-4488&lt;/isbn&gt;&lt;urls&gt;&lt;/urls&gt;&lt;electronic-resource-num&gt;10.1080/0965254x.2018.1442364&lt;/electronic-resource-num&gt;&lt;/record&gt;&lt;/Cite&gt;&lt;/EndNote&gt;</w:instrText>
              </w:r>
              <w:r w:rsidR="0020471A" w:rsidRPr="0020471A">
                <w:rPr>
                  <w:rFonts w:ascii="Times New Roman" w:hAnsi="Times New Roman" w:cs="Times New Roman"/>
                  <w:szCs w:val="21"/>
                </w:rPr>
                <w:fldChar w:fldCharType="separate"/>
              </w:r>
              <w:r w:rsidR="0020471A" w:rsidRPr="0020471A">
                <w:rPr>
                  <w:rFonts w:ascii="Times New Roman" w:hAnsi="Times New Roman" w:cs="Times New Roman"/>
                  <w:szCs w:val="21"/>
                </w:rPr>
                <w:t>Akter et</w:t>
              </w:r>
              <w:r w:rsidR="0020471A" w:rsidRPr="0020471A">
                <w:rPr>
                  <w:rFonts w:ascii="Times New Roman" w:hAnsi="Times New Roman" w:cs="Times New Roman" w:hint="eastAsia"/>
                  <w:szCs w:val="21"/>
                </w:rPr>
                <w:t xml:space="preserve"> </w:t>
              </w:r>
              <w:r w:rsidR="0020471A" w:rsidRPr="0020471A">
                <w:rPr>
                  <w:rFonts w:ascii="Times New Roman" w:hAnsi="Times New Roman" w:cs="Times New Roman"/>
                  <w:szCs w:val="21"/>
                </w:rPr>
                <w:t>al.(2018)</w:t>
              </w:r>
              <w:r w:rsidR="0020471A" w:rsidRPr="0020471A">
                <w:rPr>
                  <w:rFonts w:ascii="Times New Roman" w:hAnsi="Times New Roman" w:cs="Times New Roman"/>
                  <w:szCs w:val="21"/>
                </w:rPr>
                <w:fldChar w:fldCharType="end"/>
              </w:r>
            </w:hyperlink>
            <w:r w:rsidR="0020471A"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3A88FFF7" w14:textId="77777777" w:rsidR="0020471A" w:rsidRDefault="0020471A" w:rsidP="0020471A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bookmarkStart w:id="5" w:name="OLE_LINK79"/>
            <w:r w:rsidRPr="002047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20471A">
              <w:rPr>
                <w:rFonts w:ascii="Times New Roman" w:hAnsi="Times New Roman" w:cs="Times New Roman" w:hint="eastAsia"/>
                <w:szCs w:val="21"/>
              </w:rPr>
              <w:t>im et al.(2012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3A96F89B" w14:textId="77777777" w:rsidR="0020471A" w:rsidRDefault="0020471A" w:rsidP="0020471A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20471A">
              <w:rPr>
                <w:rFonts w:ascii="Times New Roman" w:hAnsi="Times New Roman" w:cs="Times New Roman" w:hint="eastAsia"/>
                <w:szCs w:val="21"/>
              </w:rPr>
              <w:t xml:space="preserve"> Tippins and Sohi.</w:t>
            </w:r>
          </w:p>
          <w:p w14:paraId="76ACA80A" w14:textId="34D06A9E" w:rsidR="0020471A" w:rsidRPr="009C3C99" w:rsidRDefault="0020471A" w:rsidP="0020471A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20471A">
              <w:rPr>
                <w:rFonts w:ascii="Times New Roman" w:hAnsi="Times New Roman" w:cs="Times New Roman" w:hint="eastAsia"/>
                <w:szCs w:val="21"/>
              </w:rPr>
              <w:t>(2003)</w:t>
            </w:r>
            <w:bookmarkEnd w:id="5"/>
          </w:p>
        </w:tc>
      </w:tr>
      <w:tr w:rsidR="0020471A" w:rsidRPr="009C3C99" w14:paraId="2DEDB8D5" w14:textId="58B775DA" w:rsidTr="001036AB">
        <w:tc>
          <w:tcPr>
            <w:tcW w:w="2106" w:type="dxa"/>
            <w:vMerge/>
          </w:tcPr>
          <w:p w14:paraId="2F4DE73C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5AACB021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</w:t>
            </w:r>
            <w:bookmarkStart w:id="6" w:name="OLE_LINK69"/>
            <w:r w:rsidRPr="009C3C99">
              <w:rPr>
                <w:rFonts w:ascii="Times New Roman" w:hAnsi="Times New Roman" w:cs="Times New Roman"/>
                <w:szCs w:val="21"/>
              </w:rPr>
              <w:t>ytics personnel are</w:t>
            </w:r>
            <w:bookmarkEnd w:id="6"/>
            <w:r w:rsidRPr="009C3C99">
              <w:rPr>
                <w:rFonts w:ascii="Times New Roman" w:hAnsi="Times New Roman" w:cs="Times New Roman"/>
                <w:szCs w:val="21"/>
              </w:rPr>
              <w:t xml:space="preserve"> very capable in terms of managing project life cycles</w:t>
            </w:r>
          </w:p>
        </w:tc>
        <w:tc>
          <w:tcPr>
            <w:tcW w:w="2035" w:type="dxa"/>
            <w:vMerge/>
          </w:tcPr>
          <w:p w14:paraId="11310D88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325EFEA2" w14:textId="21E0CC03" w:rsidTr="001036AB">
        <w:tc>
          <w:tcPr>
            <w:tcW w:w="2106" w:type="dxa"/>
            <w:vMerge/>
          </w:tcPr>
          <w:p w14:paraId="13D88ADD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7553FEB3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 xml:space="preserve">our service analytics personnel are very capable </w:t>
            </w:r>
            <w:r w:rsidRPr="009C3C99">
              <w:rPr>
                <w:rFonts w:ascii="Times New Roman" w:hAnsi="Times New Roman" w:cs="Times New Roman"/>
                <w:szCs w:val="21"/>
              </w:rPr>
              <w:lastRenderedPageBreak/>
              <w:t>in the areas of data and network management and maintenance</w:t>
            </w:r>
          </w:p>
        </w:tc>
        <w:tc>
          <w:tcPr>
            <w:tcW w:w="2035" w:type="dxa"/>
            <w:vMerge/>
          </w:tcPr>
          <w:p w14:paraId="47FF4C02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1A8C99C6" w14:textId="2813B60E" w:rsidTr="001036AB">
        <w:tc>
          <w:tcPr>
            <w:tcW w:w="2106" w:type="dxa"/>
            <w:vMerge/>
          </w:tcPr>
          <w:p w14:paraId="015B4C05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26801404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create very capable decision support systems</w:t>
            </w:r>
          </w:p>
        </w:tc>
        <w:tc>
          <w:tcPr>
            <w:tcW w:w="2035" w:type="dxa"/>
            <w:vMerge/>
          </w:tcPr>
          <w:p w14:paraId="173BFBF3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6CB57664" w14:textId="733D49FA" w:rsidTr="001036AB">
        <w:tc>
          <w:tcPr>
            <w:tcW w:w="2106" w:type="dxa"/>
            <w:vMerge w:val="restart"/>
          </w:tcPr>
          <w:p w14:paraId="1EF40860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C3C99">
              <w:rPr>
                <w:rFonts w:ascii="Times New Roman" w:hAnsi="Times New Roman" w:cs="Times New Roman"/>
                <w:szCs w:val="21"/>
              </w:rPr>
              <w:t>echnology management knowledge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(TM)</w:t>
            </w:r>
          </w:p>
        </w:tc>
        <w:tc>
          <w:tcPr>
            <w:tcW w:w="4381" w:type="dxa"/>
          </w:tcPr>
          <w:p w14:paraId="12F218FE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create very capable decision support systems</w:t>
            </w:r>
          </w:p>
        </w:tc>
        <w:tc>
          <w:tcPr>
            <w:tcW w:w="2035" w:type="dxa"/>
            <w:vMerge/>
          </w:tcPr>
          <w:p w14:paraId="114BFE93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11DA8FA9" w14:textId="2B71FF88" w:rsidTr="001036AB">
        <w:tc>
          <w:tcPr>
            <w:tcW w:w="2106" w:type="dxa"/>
            <w:vMerge/>
          </w:tcPr>
          <w:p w14:paraId="088BBFAC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7444E38D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show superior understanding of technological trends</w:t>
            </w:r>
          </w:p>
        </w:tc>
        <w:tc>
          <w:tcPr>
            <w:tcW w:w="2035" w:type="dxa"/>
            <w:vMerge/>
          </w:tcPr>
          <w:p w14:paraId="4F64CBBD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0F0A89CA" w14:textId="68E8E880" w:rsidTr="001036AB">
        <w:tc>
          <w:tcPr>
            <w:tcW w:w="2106" w:type="dxa"/>
            <w:vMerge/>
          </w:tcPr>
          <w:p w14:paraId="08C60E8E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31290DFE" w14:textId="77777777" w:rsidR="0020471A" w:rsidRPr="009C3C99" w:rsidRDefault="0020471A" w:rsidP="003F3D2E">
            <w:pPr>
              <w:widowControl/>
              <w:jc w:val="left"/>
              <w:rPr>
                <w:rFonts w:ascii="等线" w:eastAsia="等线" w:hAnsi="等线" w:hint="eastAsia"/>
                <w:color w:val="000000"/>
                <w:szCs w:val="21"/>
              </w:rPr>
            </w:pPr>
            <w:r w:rsidRPr="009C3C99">
              <w:rPr>
                <w:rFonts w:ascii="Times New Roman" w:hAnsi="Times New Roman" w:cs="Times New Roman" w:hint="eastAsia"/>
                <w:szCs w:val="21"/>
              </w:rPr>
              <w:t>our service analytics personnel are very knowledgeable about the critical factors for the success of our organization</w:t>
            </w:r>
          </w:p>
        </w:tc>
        <w:tc>
          <w:tcPr>
            <w:tcW w:w="2035" w:type="dxa"/>
            <w:vMerge/>
          </w:tcPr>
          <w:p w14:paraId="4A2C6458" w14:textId="77777777" w:rsidR="0020471A" w:rsidRPr="009C3C99" w:rsidRDefault="0020471A" w:rsidP="00110BD3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62F62EA1" w14:textId="241268C0" w:rsidTr="001036AB">
        <w:tc>
          <w:tcPr>
            <w:tcW w:w="2106" w:type="dxa"/>
            <w:vMerge/>
          </w:tcPr>
          <w:p w14:paraId="2254CCEC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2A46389A" w14:textId="77777777" w:rsidR="0020471A" w:rsidRPr="009C3C99" w:rsidRDefault="0020471A" w:rsidP="003F3D2E">
            <w:pPr>
              <w:jc w:val="left"/>
              <w:rPr>
                <w:rFonts w:ascii="等线" w:eastAsia="等线" w:hAnsi="等线" w:hint="eastAsia"/>
                <w:color w:val="000000"/>
                <w:szCs w:val="21"/>
              </w:rPr>
            </w:pPr>
            <w:r w:rsidRPr="009C3C99">
              <w:rPr>
                <w:rFonts w:ascii="Times New Roman" w:hAnsi="Times New Roman" w:cs="Times New Roman" w:hint="eastAsia"/>
                <w:szCs w:val="21"/>
              </w:rPr>
              <w:t>our service analytics personnel are very knowledgeable about the role of business analytics as a means, not an end</w:t>
            </w:r>
          </w:p>
        </w:tc>
        <w:tc>
          <w:tcPr>
            <w:tcW w:w="2035" w:type="dxa"/>
            <w:vMerge/>
          </w:tcPr>
          <w:p w14:paraId="71494CFD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BF43939" w14:textId="241B6B71" w:rsidTr="001036AB">
        <w:tc>
          <w:tcPr>
            <w:tcW w:w="2106" w:type="dxa"/>
            <w:vMerge w:val="restart"/>
          </w:tcPr>
          <w:p w14:paraId="1967C9A8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  <w:p w14:paraId="3DAFEC7A" w14:textId="77777777" w:rsidR="0020471A" w:rsidRPr="009C3C99" w:rsidRDefault="0020471A" w:rsidP="00110BD3">
            <w:pPr>
              <w:rPr>
                <w:rFonts w:ascii="Arial" w:hAnsi="Arial" w:cs="Arial"/>
                <w:szCs w:val="21"/>
              </w:rPr>
            </w:pPr>
          </w:p>
          <w:p w14:paraId="210FD1E0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  <w:p w14:paraId="76F331C6" w14:textId="77777777" w:rsidR="0020471A" w:rsidRPr="009C3C99" w:rsidRDefault="0020471A" w:rsidP="00110BD3">
            <w:pPr>
              <w:jc w:val="center"/>
              <w:rPr>
                <w:rFonts w:ascii="Arial" w:hAnsi="Arial" w:cs="Arial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Business knowledge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(BK)</w:t>
            </w:r>
          </w:p>
        </w:tc>
        <w:tc>
          <w:tcPr>
            <w:tcW w:w="4381" w:type="dxa"/>
          </w:tcPr>
          <w:p w14:paraId="6AC969FF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understand our organization’s policies and plans at a very high level</w:t>
            </w:r>
          </w:p>
        </w:tc>
        <w:tc>
          <w:tcPr>
            <w:tcW w:w="2035" w:type="dxa"/>
            <w:vMerge/>
          </w:tcPr>
          <w:p w14:paraId="4AF58652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7A75AB02" w14:textId="482EE170" w:rsidTr="001036AB">
        <w:tc>
          <w:tcPr>
            <w:tcW w:w="2106" w:type="dxa"/>
            <w:vMerge/>
          </w:tcPr>
          <w:p w14:paraId="73441499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15D72A12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are very capable in interpreting business problems and developing appropriate technical solutions</w:t>
            </w:r>
          </w:p>
        </w:tc>
        <w:tc>
          <w:tcPr>
            <w:tcW w:w="2035" w:type="dxa"/>
            <w:vMerge/>
          </w:tcPr>
          <w:p w14:paraId="498B63DF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54FAEB88" w14:textId="03834838" w:rsidTr="001036AB">
        <w:tc>
          <w:tcPr>
            <w:tcW w:w="2106" w:type="dxa"/>
            <w:vMerge/>
          </w:tcPr>
          <w:p w14:paraId="0F2E6DF5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033CF7CB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are very knowledgeable about business functions</w:t>
            </w:r>
          </w:p>
        </w:tc>
        <w:tc>
          <w:tcPr>
            <w:tcW w:w="2035" w:type="dxa"/>
            <w:vMerge/>
          </w:tcPr>
          <w:p w14:paraId="5E763687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7FD9DDD9" w14:textId="7816BCFF" w:rsidTr="001036AB">
        <w:tc>
          <w:tcPr>
            <w:tcW w:w="2106" w:type="dxa"/>
            <w:vMerge/>
          </w:tcPr>
          <w:p w14:paraId="392A9082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30F69C60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are very knowledgeable about the business environment</w:t>
            </w:r>
          </w:p>
        </w:tc>
        <w:tc>
          <w:tcPr>
            <w:tcW w:w="2035" w:type="dxa"/>
            <w:vMerge/>
          </w:tcPr>
          <w:p w14:paraId="1B5D6851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17DC31A6" w14:textId="6977B1A2" w:rsidTr="001036AB">
        <w:tc>
          <w:tcPr>
            <w:tcW w:w="2106" w:type="dxa"/>
            <w:vMerge w:val="restart"/>
          </w:tcPr>
          <w:p w14:paraId="6420B8E7" w14:textId="640F2171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C3C99">
              <w:rPr>
                <w:rFonts w:ascii="Times New Roman" w:hAnsi="Times New Roman" w:cs="Times New Roman"/>
                <w:szCs w:val="21"/>
              </w:rPr>
              <w:t>elational knowledge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C3C99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9C3C99">
              <w:rPr>
                <w:rFonts w:ascii="Times New Roman" w:hAnsi="Times New Roman" w:cs="Times New Roman"/>
                <w:szCs w:val="21"/>
              </w:rPr>
              <w:instrText xml:space="preserve"> ADDIN EN.CITE &lt;EndNote&gt;&lt;Cite ExcludeYear="1"&gt;&lt;Author&gt;Cabrera&lt;/Author&gt;&lt;Year&gt;2023&lt;/Year&gt;&lt;RecNum&gt;4&lt;/RecNum&gt;&lt;DisplayText&gt;(Cabrera et al.)&lt;/DisplayText&gt;&lt;record&gt;&lt;rec-number&gt;4&lt;/rec-number&gt;&lt;foreign-keys&gt;&lt;key app="EN" db-id="zwd2ex9ar9pfaeeefz4vw9v22wf5fdzzsf9e" timestamp="1718009927"&gt;4&lt;/key&gt;&lt;/foreign-keys&gt;&lt;ref-type name="Journal Article"&gt;17&lt;/ref-type&gt;&lt;contributors&gt;&lt;authors&gt;&lt;author&gt;Cabrera, C.&lt;/author&gt;&lt;author&gt;Svorobej, S.&lt;/author&gt;&lt;author&gt;Palade, A.&lt;/author&gt;&lt;author&gt;Kazmi, A.&lt;/author&gt;&lt;author&gt;Clarke, S.&lt;/author&gt;&lt;/authors&gt;&lt;/contributors&gt;&lt;auth-address&gt;Univ Cambridge, Dept Comp Sci &amp;amp; Technol, Cambridge CB2 1TN, England&amp;#xD;Trinity Coll Dublin, Sch Comp Sci &amp;amp; Stat, Dublin D02PN40, Ireland&lt;/auth-address&gt;&lt;titles&gt;&lt;title&gt;MAACO: A Dynamic Service Placement Model for Smart Cities&lt;/title&gt;&lt;secondary-title&gt;Ieee Transactions on Services Computing&lt;/secondary-title&gt;&lt;alt-title&gt;Ieee T Serv Comput&lt;/alt-title&gt;&lt;/titles&gt;&lt;periodical&gt;&lt;full-title&gt;Ieee Transactions on Services Computing&lt;/full-title&gt;&lt;abbr-1&gt;Ieee T Serv Comput&lt;/abbr-1&gt;&lt;/periodical&gt;&lt;alt-periodical&gt;&lt;full-title&gt;Ieee Transactions on Services Computing&lt;/full-title&gt;&lt;abbr-1&gt;Ieee T Serv Comput&lt;/abbr-1&gt;&lt;/alt-periodical&gt;&lt;pages&gt;424-437&lt;/pages&gt;&lt;volume&gt;16&lt;/volume&gt;&lt;number&gt;1&lt;/number&gt;&lt;keywords&gt;&lt;keyword&gt;servers&lt;/keyword&gt;&lt;keyword&gt;random access memory&lt;/keyword&gt;&lt;keyword&gt;costs&lt;/keyword&gt;&lt;keyword&gt;approximation algorithms&lt;/keyword&gt;&lt;keyword&gt;trajectory&lt;/keyword&gt;&lt;keyword&gt;smart cities&lt;/keyword&gt;&lt;keyword&gt;heuristic algorithms&lt;/keyword&gt;&lt;keyword&gt;multi-access edge computing&lt;/keyword&gt;&lt;keyword&gt;dynamic service placement&lt;/keyword&gt;&lt;keyword&gt;optimization&lt;/keyword&gt;&lt;keyword&gt;algorithm&lt;/keyword&gt;&lt;/keywords&gt;&lt;dates&gt;&lt;year&gt;2023&lt;/year&gt;&lt;pub-dates&gt;&lt;date&gt;Jan 1&lt;/date&gt;&lt;/pub-dates&gt;&lt;/dates&gt;&lt;isbn&gt;1939-1374&lt;/isbn&gt;&lt;accession-num&gt;WOS:000966673900001&lt;/accession-num&gt;&lt;urls&gt;&lt;related-urls&gt;&lt;url&gt;&amp;lt;Go to ISI&amp;gt;://WOS:000966673900001&lt;/url&gt;&lt;/related-urls&gt;&lt;/urls&gt;&lt;electronic-resource-num&gt;10.1109/Tsc.2022.3143029&lt;/electronic-resource-num&gt;&lt;language&gt;English&lt;/language&gt;&lt;/record&gt;&lt;/Cite&gt;&lt;/EndNote&gt;</w:instrText>
            </w:r>
            <w:r w:rsidRPr="009C3C99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RK</w:t>
            </w:r>
            <w:r w:rsidRPr="009C3C99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9C3C9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81" w:type="dxa"/>
          </w:tcPr>
          <w:p w14:paraId="5662657C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are very capable in terms of planning, organizing and leading projects</w:t>
            </w:r>
          </w:p>
        </w:tc>
        <w:tc>
          <w:tcPr>
            <w:tcW w:w="2035" w:type="dxa"/>
            <w:vMerge/>
          </w:tcPr>
          <w:p w14:paraId="2FE67542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022733D" w14:textId="372D43E9" w:rsidTr="001036AB">
        <w:tc>
          <w:tcPr>
            <w:tcW w:w="2106" w:type="dxa"/>
            <w:vMerge/>
          </w:tcPr>
          <w:p w14:paraId="75695A7C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65C13531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are very capable in terms of planning, organizing and leading projects</w:t>
            </w:r>
          </w:p>
        </w:tc>
        <w:tc>
          <w:tcPr>
            <w:tcW w:w="2035" w:type="dxa"/>
            <w:vMerge/>
          </w:tcPr>
          <w:p w14:paraId="5E9320CD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7F81A6D" w14:textId="4D5E4C89" w:rsidTr="001036AB">
        <w:tc>
          <w:tcPr>
            <w:tcW w:w="2106" w:type="dxa"/>
            <w:vMerge/>
          </w:tcPr>
          <w:p w14:paraId="04ABCE38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4E12F2C4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are very capable in terms of teaching others</w:t>
            </w:r>
          </w:p>
        </w:tc>
        <w:tc>
          <w:tcPr>
            <w:tcW w:w="2035" w:type="dxa"/>
            <w:vMerge/>
          </w:tcPr>
          <w:p w14:paraId="35AB0B79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042F7B80" w14:textId="7DE3E36A" w:rsidTr="001036AB">
        <w:tc>
          <w:tcPr>
            <w:tcW w:w="2106" w:type="dxa"/>
            <w:vMerge/>
          </w:tcPr>
          <w:p w14:paraId="141A9D8B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5C1A9E15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our service analytics personnel work closely with customers and maintain productive user/client relationships</w:t>
            </w:r>
          </w:p>
        </w:tc>
        <w:tc>
          <w:tcPr>
            <w:tcW w:w="2035" w:type="dxa"/>
            <w:vMerge/>
          </w:tcPr>
          <w:p w14:paraId="2A985E22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7DEC128E" w14:textId="3260054F" w:rsidTr="001036AB">
        <w:tc>
          <w:tcPr>
            <w:tcW w:w="2106" w:type="dxa"/>
            <w:vMerge w:val="restart"/>
          </w:tcPr>
          <w:p w14:paraId="2CA1983F" w14:textId="7027B1B2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Adaptive Capability</w:t>
            </w:r>
            <w:r w:rsidRPr="009C3C99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9C3C99">
              <w:rPr>
                <w:rFonts w:ascii="Times New Roman" w:hAnsi="Times New Roman" w:cs="Times New Roman"/>
                <w:szCs w:val="21"/>
              </w:rPr>
              <w:instrText xml:space="preserve"> ADDIN EN.CITE &lt;EndNote&gt;&lt;Cite ExcludeYear="1"&gt;&lt;Author&gt;Fosso Wamba&lt;/Author&gt;&lt;Year&gt;2020&lt;/Year&gt;&lt;RecNum&gt;35&lt;/RecNum&gt;&lt;DisplayText&gt;(Fosso Wamba et al.)&lt;/DisplayText&gt;&lt;record&gt;&lt;rec-number&gt;35&lt;/rec-number&gt;&lt;foreign-keys&gt;&lt;key app="EN" db-id="zwd2ex9ar9pfaeeefz4vw9v22wf5fdzzsf9e" timestamp="1718070861"&gt;35&lt;/key&gt;&lt;/foreign-keys&gt;&lt;ref-type name="Journal Article"&gt;17&lt;/ref-type&gt;&lt;contributors&gt;&lt;authors&gt;&lt;author&gt;Fosso Wamba, Samuel&lt;/author&gt;&lt;author&gt;Queiroz, Maciel M.&lt;/author&gt;&lt;author&gt;Wu, Lunwen&lt;/author&gt;&lt;author&gt;Sivarajah, Uthayasankar&lt;/author&gt;&lt;/authors&gt;&lt;/contributors&gt;&lt;titles&gt;&lt;title&gt;Big data analytics-enabled sensing capability and organizational outcomes: assessing the mediating effects of business analytics culture&lt;/title&gt;&lt;secondary-title&gt;Annals of Operations Research&lt;/secondary-title&gt;&lt;/titles&gt;&lt;periodical&gt;&lt;full-title&gt;Annals of Operations Research&lt;/full-title&gt;&lt;/periodical&gt;&lt;dates&gt;&lt;year&gt;2020&lt;/year&gt;&lt;/dates&gt;&lt;isbn&gt;0254-5330&amp;#xD;1572-9338&lt;/isbn&gt;&lt;urls&gt;&lt;/urls&gt;&lt;electronic-resource-num&gt;10.1007/s10479-020-03812-4&lt;/electronic-resource-num&gt;&lt;/record&gt;&lt;/Cite&gt;&lt;/EndNote&gt;</w:instrText>
            </w:r>
            <w:r w:rsidRPr="009C3C9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9C3C99">
              <w:rPr>
                <w:rFonts w:ascii="Times New Roman" w:hAnsi="Times New Roman" w:cs="Times New Roman"/>
                <w:szCs w:val="21"/>
              </w:rPr>
              <w:t>(</w:t>
            </w:r>
            <w:r w:rsidRPr="0061712B">
              <w:rPr>
                <w:rFonts w:ascii="Times New Roman" w:hAnsi="Times New Roman" w:cs="Times New Roman" w:hint="eastAsia"/>
                <w:szCs w:val="21"/>
              </w:rPr>
              <w:t>AC</w:t>
            </w:r>
            <w:r w:rsidRPr="009C3C99">
              <w:rPr>
                <w:rFonts w:ascii="Times New Roman" w:hAnsi="Times New Roman" w:cs="Times New Roman"/>
                <w:szCs w:val="21"/>
              </w:rPr>
              <w:t>)</w:t>
            </w:r>
            <w:r w:rsidRPr="009C3C9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4381" w:type="dxa"/>
          </w:tcPr>
          <w:p w14:paraId="4E5A6BF2" w14:textId="77777777" w:rsidR="0020471A" w:rsidRPr="009C3C99" w:rsidRDefault="0020471A" w:rsidP="001261AE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Meet a customer's demand changes in terms of service specifications</w:t>
            </w:r>
          </w:p>
        </w:tc>
        <w:tc>
          <w:tcPr>
            <w:tcW w:w="2035" w:type="dxa"/>
            <w:vMerge w:val="restart"/>
          </w:tcPr>
          <w:p w14:paraId="138854A8" w14:textId="77777777" w:rsidR="0020471A" w:rsidRPr="001261AE" w:rsidRDefault="0020471A" w:rsidP="001261AE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1261AE">
              <w:rPr>
                <w:rFonts w:ascii="Times New Roman" w:hAnsi="Times New Roman" w:cs="Times New Roman" w:hint="eastAsia"/>
                <w:szCs w:val="21"/>
              </w:rPr>
              <w:t>Lu et al.(2010),</w:t>
            </w:r>
          </w:p>
          <w:p w14:paraId="28B88211" w14:textId="63E5ADCB" w:rsidR="0020471A" w:rsidRPr="009C3C99" w:rsidRDefault="0020471A" w:rsidP="001261AE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1261AE">
              <w:rPr>
                <w:rFonts w:ascii="Times New Roman" w:hAnsi="Times New Roman" w:cs="Times New Roman" w:hint="eastAsia"/>
                <w:szCs w:val="21"/>
              </w:rPr>
              <w:t>Akter et al.(2021)</w:t>
            </w:r>
          </w:p>
        </w:tc>
      </w:tr>
      <w:tr w:rsidR="0020471A" w:rsidRPr="009C3C99" w14:paraId="4814FE3F" w14:textId="49627BE6" w:rsidTr="001036AB">
        <w:tc>
          <w:tcPr>
            <w:tcW w:w="2106" w:type="dxa"/>
            <w:vMerge/>
          </w:tcPr>
          <w:p w14:paraId="6490C426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20C1DBAB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Tailor services according to a customer's request</w:t>
            </w:r>
          </w:p>
        </w:tc>
        <w:tc>
          <w:tcPr>
            <w:tcW w:w="2035" w:type="dxa"/>
            <w:vMerge/>
          </w:tcPr>
          <w:p w14:paraId="62380975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0B7CB69" w14:textId="1ACFC4B8" w:rsidTr="001036AB">
        <w:tc>
          <w:tcPr>
            <w:tcW w:w="2106" w:type="dxa"/>
            <w:vMerge/>
          </w:tcPr>
          <w:p w14:paraId="686A8988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5A2B0DA8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Respond quickly to the demand for a service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C3C99">
              <w:rPr>
                <w:rFonts w:ascii="Times New Roman" w:hAnsi="Times New Roman" w:cs="Times New Roman"/>
                <w:szCs w:val="21"/>
              </w:rPr>
              <w:t>price change from a customer</w:t>
            </w:r>
          </w:p>
        </w:tc>
        <w:tc>
          <w:tcPr>
            <w:tcW w:w="2035" w:type="dxa"/>
            <w:vMerge/>
          </w:tcPr>
          <w:p w14:paraId="2FBA79F2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3C5F722F" w14:textId="1FE50E1C" w:rsidTr="001036AB">
        <w:tc>
          <w:tcPr>
            <w:tcW w:w="2106" w:type="dxa"/>
            <w:vMerge/>
          </w:tcPr>
          <w:p w14:paraId="66034BC4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277E8921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The success rate of service improvement is high</w:t>
            </w:r>
          </w:p>
        </w:tc>
        <w:tc>
          <w:tcPr>
            <w:tcW w:w="2035" w:type="dxa"/>
            <w:vMerge/>
          </w:tcPr>
          <w:p w14:paraId="315B0FCE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37008CCF" w14:textId="0D7A1E31" w:rsidTr="001036AB">
        <w:tc>
          <w:tcPr>
            <w:tcW w:w="2106" w:type="dxa"/>
            <w:vMerge/>
          </w:tcPr>
          <w:p w14:paraId="34AC3B95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4E769A0C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The rate of service improvement is very fast</w:t>
            </w:r>
          </w:p>
        </w:tc>
        <w:tc>
          <w:tcPr>
            <w:tcW w:w="2035" w:type="dxa"/>
            <w:vMerge/>
          </w:tcPr>
          <w:p w14:paraId="20E4F4CD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471A" w:rsidRPr="009C3C99" w14:paraId="40D16DC7" w14:textId="0A901C64" w:rsidTr="001036AB">
        <w:tc>
          <w:tcPr>
            <w:tcW w:w="2106" w:type="dxa"/>
            <w:vMerge/>
          </w:tcPr>
          <w:p w14:paraId="2B26C1DC" w14:textId="77777777" w:rsidR="0020471A" w:rsidRPr="009C3C99" w:rsidRDefault="0020471A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08E7D48A" w14:textId="77777777" w:rsidR="0020471A" w:rsidRPr="009C3C99" w:rsidRDefault="0020471A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Satisfy the customer with a wide variety of strategies</w:t>
            </w:r>
          </w:p>
        </w:tc>
        <w:tc>
          <w:tcPr>
            <w:tcW w:w="2035" w:type="dxa"/>
            <w:vMerge/>
          </w:tcPr>
          <w:p w14:paraId="559DD97B" w14:textId="77777777" w:rsidR="0020471A" w:rsidRPr="009C3C99" w:rsidRDefault="0020471A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883" w:rsidRPr="009C3C99" w14:paraId="28B83DC0" w14:textId="23AD2385" w:rsidTr="001036AB">
        <w:tc>
          <w:tcPr>
            <w:tcW w:w="2106" w:type="dxa"/>
            <w:vMerge w:val="restart"/>
          </w:tcPr>
          <w:p w14:paraId="3D6D353F" w14:textId="77777777" w:rsidR="00571883" w:rsidRPr="009C3C99" w:rsidRDefault="00571883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bookmarkStart w:id="7" w:name="_Hlk171328461"/>
            <w:bookmarkStart w:id="8" w:name="_Hlk171328546"/>
            <w:r w:rsidRPr="009C3C99">
              <w:rPr>
                <w:rFonts w:ascii="Times New Roman" w:hAnsi="Times New Roman" w:cs="Times New Roman"/>
                <w:szCs w:val="21"/>
              </w:rPr>
              <w:t>Customer Linking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CL</w:t>
            </w:r>
            <w:r w:rsidRPr="009C3C99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4381" w:type="dxa"/>
          </w:tcPr>
          <w:p w14:paraId="21A09671" w14:textId="77777777" w:rsidR="00571883" w:rsidRPr="009C3C99" w:rsidRDefault="00571883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Establishing connections with new customers.</w:t>
            </w:r>
          </w:p>
        </w:tc>
        <w:tc>
          <w:tcPr>
            <w:tcW w:w="2035" w:type="dxa"/>
            <w:vMerge w:val="restart"/>
          </w:tcPr>
          <w:p w14:paraId="4F698D1A" w14:textId="77777777" w:rsidR="00571883" w:rsidRPr="001261AE" w:rsidRDefault="00571883" w:rsidP="00571883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61AE">
              <w:rPr>
                <w:rFonts w:ascii="Times New Roman" w:hAnsi="Times New Roman" w:cs="Times New Roman" w:hint="eastAsia"/>
                <w:szCs w:val="21"/>
              </w:rPr>
              <w:t>Motamarri</w:t>
            </w:r>
            <w:proofErr w:type="spellEnd"/>
            <w:r w:rsidRPr="001261AE">
              <w:rPr>
                <w:rFonts w:ascii="Times New Roman" w:hAnsi="Times New Roman" w:cs="Times New Roman" w:hint="eastAsia"/>
                <w:szCs w:val="21"/>
              </w:rPr>
              <w:t xml:space="preserve"> et al.</w:t>
            </w:r>
          </w:p>
          <w:p w14:paraId="44386501" w14:textId="3051DBC9" w:rsidR="00571883" w:rsidRPr="009C3C99" w:rsidRDefault="00571883" w:rsidP="00571883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1261AE">
              <w:rPr>
                <w:rFonts w:ascii="Times New Roman" w:hAnsi="Times New Roman" w:cs="Times New Roman" w:hint="eastAsia"/>
                <w:szCs w:val="21"/>
              </w:rPr>
              <w:t>(2022)</w:t>
            </w:r>
          </w:p>
        </w:tc>
      </w:tr>
      <w:bookmarkEnd w:id="7"/>
      <w:tr w:rsidR="00571883" w:rsidRPr="009C3C99" w14:paraId="24B68551" w14:textId="4287C057" w:rsidTr="001036AB">
        <w:tc>
          <w:tcPr>
            <w:tcW w:w="2106" w:type="dxa"/>
            <w:vMerge/>
          </w:tcPr>
          <w:p w14:paraId="3F25BA47" w14:textId="77777777" w:rsidR="00571883" w:rsidRPr="009C3C99" w:rsidRDefault="00571883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2568133B" w14:textId="77777777" w:rsidR="00571883" w:rsidRPr="009C3C99" w:rsidRDefault="00571883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Enhancing communication with key target customers.</w:t>
            </w:r>
          </w:p>
        </w:tc>
        <w:tc>
          <w:tcPr>
            <w:tcW w:w="2035" w:type="dxa"/>
            <w:vMerge/>
          </w:tcPr>
          <w:p w14:paraId="6CEA8F70" w14:textId="77777777" w:rsidR="00571883" w:rsidRPr="009C3C99" w:rsidRDefault="00571883" w:rsidP="00571883">
            <w:pPr>
              <w:wordWrap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883" w:rsidRPr="009C3C99" w14:paraId="3BFBA1AB" w14:textId="7D8DA09D" w:rsidTr="001036AB">
        <w:tc>
          <w:tcPr>
            <w:tcW w:w="2106" w:type="dxa"/>
            <w:vMerge/>
          </w:tcPr>
          <w:p w14:paraId="092547D3" w14:textId="77777777" w:rsidR="00571883" w:rsidRPr="009C3C99" w:rsidRDefault="00571883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7641237E" w14:textId="77777777" w:rsidR="00571883" w:rsidRPr="009C3C99" w:rsidRDefault="00571883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Maintaining connections with all the  customers.</w:t>
            </w:r>
          </w:p>
        </w:tc>
        <w:tc>
          <w:tcPr>
            <w:tcW w:w="2035" w:type="dxa"/>
            <w:vMerge/>
          </w:tcPr>
          <w:p w14:paraId="3D579AA6" w14:textId="77777777" w:rsidR="00571883" w:rsidRPr="009C3C99" w:rsidRDefault="00571883" w:rsidP="00571883">
            <w:pPr>
              <w:wordWrap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883" w:rsidRPr="009C3C99" w14:paraId="4C8349E5" w14:textId="64D4B6A2" w:rsidTr="001036AB">
        <w:tc>
          <w:tcPr>
            <w:tcW w:w="2106" w:type="dxa"/>
            <w:vMerge w:val="restart"/>
          </w:tcPr>
          <w:p w14:paraId="3F75F191" w14:textId="4ABA21DD" w:rsidR="00571883" w:rsidRPr="009C3C99" w:rsidRDefault="00571883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  <w:bookmarkStart w:id="9" w:name="OLE_LINK6"/>
            <w:bookmarkStart w:id="10" w:name="OLE_LINK74"/>
            <w:r w:rsidRPr="009C3C99">
              <w:rPr>
                <w:rFonts w:ascii="Times New Roman" w:hAnsi="Times New Roman" w:cs="Times New Roman"/>
                <w:szCs w:val="21"/>
              </w:rPr>
              <w:t>Firm performance</w:t>
            </w:r>
            <w:bookmarkEnd w:id="9"/>
            <w:r w:rsidRPr="009C3C99">
              <w:rPr>
                <w:rFonts w:ascii="Times New Roman" w:hAnsi="Times New Roman" w:cs="Times New Roman" w:hint="eastAsia"/>
                <w:szCs w:val="21"/>
              </w:rPr>
              <w:t>(FP)</w:t>
            </w:r>
          </w:p>
        </w:tc>
        <w:tc>
          <w:tcPr>
            <w:tcW w:w="4381" w:type="dxa"/>
          </w:tcPr>
          <w:p w14:paraId="2AC1165A" w14:textId="77777777" w:rsidR="00571883" w:rsidRPr="009C3C99" w:rsidRDefault="00571883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Using dynamic service analytics, we have improved customer retention compared to our competitors over the past three years</w:t>
            </w:r>
          </w:p>
        </w:tc>
        <w:tc>
          <w:tcPr>
            <w:tcW w:w="2035" w:type="dxa"/>
            <w:vMerge w:val="restart"/>
          </w:tcPr>
          <w:p w14:paraId="60F14C9E" w14:textId="77777777" w:rsidR="001261AE" w:rsidRDefault="00571883" w:rsidP="00571883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1261AE">
              <w:rPr>
                <w:rFonts w:ascii="Times New Roman" w:hAnsi="Times New Roman" w:cs="Times New Roman"/>
                <w:szCs w:val="21"/>
              </w:rPr>
              <w:t>Tippins and Sohi</w:t>
            </w:r>
          </w:p>
          <w:p w14:paraId="4F6F4702" w14:textId="530E26BF" w:rsidR="00571883" w:rsidRPr="009C3C99" w:rsidRDefault="00571883" w:rsidP="00571883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1261AE">
              <w:rPr>
                <w:rFonts w:ascii="Times New Roman" w:hAnsi="Times New Roman" w:cs="Times New Roman" w:hint="eastAsia"/>
                <w:szCs w:val="21"/>
              </w:rPr>
              <w:t>(2003)</w:t>
            </w:r>
          </w:p>
        </w:tc>
      </w:tr>
      <w:bookmarkEnd w:id="8"/>
      <w:tr w:rsidR="00571883" w:rsidRPr="009C3C99" w14:paraId="335F6D7C" w14:textId="7B03EF9D" w:rsidTr="001036AB">
        <w:tc>
          <w:tcPr>
            <w:tcW w:w="2106" w:type="dxa"/>
            <w:vMerge/>
          </w:tcPr>
          <w:p w14:paraId="63B6AFCE" w14:textId="77777777" w:rsidR="00571883" w:rsidRPr="009C3C99" w:rsidRDefault="00571883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728354F7" w14:textId="77777777" w:rsidR="00571883" w:rsidRPr="009C3C99" w:rsidRDefault="00571883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Using dynamic service analytics, we have increased our sales performance compared to our competitors over the past 3 years</w:t>
            </w:r>
          </w:p>
        </w:tc>
        <w:tc>
          <w:tcPr>
            <w:tcW w:w="2035" w:type="dxa"/>
            <w:vMerge/>
          </w:tcPr>
          <w:p w14:paraId="610C5CB5" w14:textId="77777777" w:rsidR="00571883" w:rsidRPr="009C3C99" w:rsidRDefault="00571883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883" w:rsidRPr="009C3C99" w14:paraId="078CD7A0" w14:textId="324D8391" w:rsidTr="001036AB">
        <w:tc>
          <w:tcPr>
            <w:tcW w:w="2106" w:type="dxa"/>
            <w:vMerge/>
          </w:tcPr>
          <w:p w14:paraId="6EF7FB4C" w14:textId="77777777" w:rsidR="00571883" w:rsidRPr="009C3C99" w:rsidRDefault="00571883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3A7076DD" w14:textId="77777777" w:rsidR="00571883" w:rsidRPr="009C3C99" w:rsidRDefault="00571883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 xml:space="preserve">Using dynamic service analytics, we have increased our profitability compared to our </w:t>
            </w:r>
            <w:r w:rsidRPr="009C3C99">
              <w:rPr>
                <w:rFonts w:ascii="Times New Roman" w:hAnsi="Times New Roman" w:cs="Times New Roman"/>
                <w:szCs w:val="21"/>
              </w:rPr>
              <w:lastRenderedPageBreak/>
              <w:t>competitors over the past 3 years</w:t>
            </w:r>
          </w:p>
        </w:tc>
        <w:tc>
          <w:tcPr>
            <w:tcW w:w="2035" w:type="dxa"/>
            <w:vMerge/>
          </w:tcPr>
          <w:p w14:paraId="62BD1629" w14:textId="77777777" w:rsidR="00571883" w:rsidRPr="009C3C99" w:rsidRDefault="00571883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0"/>
      <w:tr w:rsidR="00571883" w:rsidRPr="009C3C99" w14:paraId="418CAE48" w14:textId="0B07FD7D" w:rsidTr="001036AB">
        <w:tc>
          <w:tcPr>
            <w:tcW w:w="2106" w:type="dxa"/>
            <w:vMerge/>
          </w:tcPr>
          <w:p w14:paraId="4138D8B6" w14:textId="77777777" w:rsidR="00571883" w:rsidRPr="009C3C99" w:rsidRDefault="00571883" w:rsidP="00110BD3">
            <w:pPr>
              <w:rPr>
                <w:rFonts w:ascii="Arial" w:hAnsi="Arial" w:cs="Arial"/>
                <w:color w:val="000000"/>
                <w:spacing w:val="15"/>
                <w:szCs w:val="21"/>
              </w:rPr>
            </w:pPr>
          </w:p>
        </w:tc>
        <w:tc>
          <w:tcPr>
            <w:tcW w:w="4381" w:type="dxa"/>
          </w:tcPr>
          <w:p w14:paraId="3CDE91D0" w14:textId="77777777" w:rsidR="00571883" w:rsidRPr="009C3C99" w:rsidRDefault="00571883" w:rsidP="003F3D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C99">
              <w:rPr>
                <w:rFonts w:ascii="Times New Roman" w:hAnsi="Times New Roman" w:cs="Times New Roman"/>
                <w:szCs w:val="21"/>
              </w:rPr>
              <w:t>Using dynamic service analytics, our Return on investment has increased over the last 3 years compared to our competitors</w:t>
            </w:r>
          </w:p>
        </w:tc>
        <w:tc>
          <w:tcPr>
            <w:tcW w:w="2035" w:type="dxa"/>
            <w:vMerge/>
          </w:tcPr>
          <w:p w14:paraId="4C9448AD" w14:textId="77777777" w:rsidR="00571883" w:rsidRPr="009C3C99" w:rsidRDefault="00571883" w:rsidP="00110B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</w:tbl>
    <w:p w14:paraId="53EC1DEA" w14:textId="77777777" w:rsidR="0061712B" w:rsidRPr="0061712B" w:rsidRDefault="0061712B">
      <w:pPr>
        <w:rPr>
          <w:rFonts w:hint="eastAsia"/>
        </w:rPr>
      </w:pPr>
    </w:p>
    <w:sectPr w:rsidR="0061712B" w:rsidRPr="00617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35622" w14:textId="77777777" w:rsidR="00954C0A" w:rsidRDefault="00954C0A" w:rsidP="0061712B">
      <w:pPr>
        <w:rPr>
          <w:rFonts w:hint="eastAsia"/>
        </w:rPr>
      </w:pPr>
      <w:r>
        <w:separator/>
      </w:r>
    </w:p>
  </w:endnote>
  <w:endnote w:type="continuationSeparator" w:id="0">
    <w:p w14:paraId="1DFAD07F" w14:textId="77777777" w:rsidR="00954C0A" w:rsidRDefault="00954C0A" w:rsidP="006171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8B22E" w14:textId="77777777" w:rsidR="00954C0A" w:rsidRDefault="00954C0A" w:rsidP="0061712B">
      <w:pPr>
        <w:rPr>
          <w:rFonts w:hint="eastAsia"/>
        </w:rPr>
      </w:pPr>
      <w:r>
        <w:separator/>
      </w:r>
    </w:p>
  </w:footnote>
  <w:footnote w:type="continuationSeparator" w:id="0">
    <w:p w14:paraId="1A694D1E" w14:textId="77777777" w:rsidR="00954C0A" w:rsidRDefault="00954C0A" w:rsidP="006171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2105"/>
    <w:rsid w:val="00046EEA"/>
    <w:rsid w:val="00051E18"/>
    <w:rsid w:val="000641E5"/>
    <w:rsid w:val="00065E86"/>
    <w:rsid w:val="000D21DC"/>
    <w:rsid w:val="000D4636"/>
    <w:rsid w:val="001036AB"/>
    <w:rsid w:val="001261AE"/>
    <w:rsid w:val="00127332"/>
    <w:rsid w:val="00160906"/>
    <w:rsid w:val="001622F7"/>
    <w:rsid w:val="00177C40"/>
    <w:rsid w:val="00190BB8"/>
    <w:rsid w:val="001D3308"/>
    <w:rsid w:val="0020471A"/>
    <w:rsid w:val="00255EBE"/>
    <w:rsid w:val="00272104"/>
    <w:rsid w:val="00280F17"/>
    <w:rsid w:val="002E7B6B"/>
    <w:rsid w:val="003116A3"/>
    <w:rsid w:val="00323C4B"/>
    <w:rsid w:val="003344D3"/>
    <w:rsid w:val="00342105"/>
    <w:rsid w:val="003F3D2E"/>
    <w:rsid w:val="004B3282"/>
    <w:rsid w:val="004C696C"/>
    <w:rsid w:val="004E48AD"/>
    <w:rsid w:val="005348F7"/>
    <w:rsid w:val="0056077E"/>
    <w:rsid w:val="00571883"/>
    <w:rsid w:val="0059490F"/>
    <w:rsid w:val="005E54BC"/>
    <w:rsid w:val="005F3F29"/>
    <w:rsid w:val="0061712B"/>
    <w:rsid w:val="0063063D"/>
    <w:rsid w:val="00631CC2"/>
    <w:rsid w:val="0064755F"/>
    <w:rsid w:val="00675E41"/>
    <w:rsid w:val="006E01E6"/>
    <w:rsid w:val="006F63C5"/>
    <w:rsid w:val="00767355"/>
    <w:rsid w:val="007D2938"/>
    <w:rsid w:val="0080382B"/>
    <w:rsid w:val="008671FE"/>
    <w:rsid w:val="00875FD7"/>
    <w:rsid w:val="008A5BEF"/>
    <w:rsid w:val="008C1D11"/>
    <w:rsid w:val="008C32B2"/>
    <w:rsid w:val="0090038C"/>
    <w:rsid w:val="009068B2"/>
    <w:rsid w:val="009212F6"/>
    <w:rsid w:val="009343B9"/>
    <w:rsid w:val="00954C0A"/>
    <w:rsid w:val="00966EDD"/>
    <w:rsid w:val="00984C56"/>
    <w:rsid w:val="009C5D3D"/>
    <w:rsid w:val="00A0767C"/>
    <w:rsid w:val="00A87E3F"/>
    <w:rsid w:val="00B97CB5"/>
    <w:rsid w:val="00BA7D64"/>
    <w:rsid w:val="00BF24D3"/>
    <w:rsid w:val="00C63EED"/>
    <w:rsid w:val="00D4785B"/>
    <w:rsid w:val="00D74B29"/>
    <w:rsid w:val="00D7554B"/>
    <w:rsid w:val="00DC4556"/>
    <w:rsid w:val="00DD5D41"/>
    <w:rsid w:val="00E11E9B"/>
    <w:rsid w:val="00E217E7"/>
    <w:rsid w:val="00ED2DC4"/>
    <w:rsid w:val="00F04C0C"/>
    <w:rsid w:val="00F83CA9"/>
    <w:rsid w:val="00FD61BC"/>
    <w:rsid w:val="00FD6805"/>
    <w:rsid w:val="00FF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A919C"/>
  <w15:chartTrackingRefBased/>
  <w15:docId w15:val="{9FD44591-CA07-4879-812F-22551A7D9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71A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21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2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21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21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21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21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21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21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21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21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2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2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21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210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21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21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21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21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21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2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21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21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2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21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21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21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2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21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21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71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71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71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712B"/>
    <w:rPr>
      <w:sz w:val="18"/>
      <w:szCs w:val="18"/>
    </w:rPr>
  </w:style>
  <w:style w:type="table" w:styleId="af2">
    <w:name w:val="Table Grid"/>
    <w:basedOn w:val="a1"/>
    <w:uiPriority w:val="59"/>
    <w:rsid w:val="0061712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6171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3">
    <w:name w:val="Grid Table Light"/>
    <w:basedOn w:val="a1"/>
    <w:uiPriority w:val="40"/>
    <w:rsid w:val="003F3D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4">
    <w:name w:val="Hyperlink"/>
    <w:basedOn w:val="a0"/>
    <w:uiPriority w:val="99"/>
    <w:semiHidden/>
    <w:unhideWhenUsed/>
    <w:qFormat/>
    <w:rsid w:val="002047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&#40644;&#29141;&#23159;\PhD\&#21338;&#22763;&#26399;&#38388;\paper\&#21160;&#24577;&#26381;&#21153;&#20998;&#26512;&#33021;&#21147;\1.&#26381;&#21153;&#20998;&#26512;&#33021;&#21147;&#23545;&#20225;&#19994;&#32489;&#25928;&#30340;&#24433;&#21709;&#30740;&#31350;\PloS%20one&#25237;&#31295;\&#21160;&#24577;&#26381;&#21153;&#20998;&#26512;&#33021;&#21147;&#22914;&#20309;&#24433;&#21709;&#26381;&#21153;&#20844;&#21496;&#32489;&#25928;&#65311;&#8212;&#8212;&#26469;&#33258;&#20013;&#22269;&#30340;&#32463;&#39564;&#35777;&#25454;-17.doc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236</Words>
  <Characters>12749</Characters>
  <Application>Microsoft Office Word</Application>
  <DocSecurity>0</DocSecurity>
  <Lines>106</Lines>
  <Paragraphs>29</Paragraphs>
  <ScaleCrop>false</ScaleCrop>
  <Company/>
  <LinksUpToDate>false</LinksUpToDate>
  <CharactersWithSpaces>1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38895</dc:creator>
  <cp:keywords/>
  <dc:description/>
  <cp:lastModifiedBy>c38895</cp:lastModifiedBy>
  <cp:revision>7</cp:revision>
  <dcterms:created xsi:type="dcterms:W3CDTF">2024-06-27T02:13:00Z</dcterms:created>
  <dcterms:modified xsi:type="dcterms:W3CDTF">2024-09-15T13:18:00Z</dcterms:modified>
</cp:coreProperties>
</file>